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8.  Assays of human genomic dsDNA (mutant homozygous sample purified from blood) for </w:t>
      </w:r>
      <w:r>
        <w:rPr>
          <w:i/>
          <w:iCs/>
        </w:rPr>
        <w:t>MTHFR</w:t>
      </w:r>
      <w:r>
        <w:rPr/>
        <w:t xml:space="preserve"> C677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mutant homozygous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omo gDNA (2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mut homo gDNA (2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mut hom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omo gDNA (1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mut homo gDNA (1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8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4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mutant homozygous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omo gDNA (2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mut homo gDNA (2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mut hom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omo gDNA (1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mut homo gDNA (1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8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mutant homozygous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omo gDNA (2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mut homo gDNA (2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mut hom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omo gDNA (1 ng) + MTHFR-MU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mut homo gDNA (1 ng) + MTHFR-W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target was human genomic dsDNA, mutant homozygous for </w:t>
      </w:r>
      <w:r>
        <w:rPr>
          <w:i/>
          <w:iCs/>
          <w:lang w:val="en-US"/>
        </w:rPr>
        <w:t>MTHFR</w:t>
      </w:r>
      <w:r>
        <w:rPr>
          <w:lang w:val="en-US"/>
        </w:rPr>
        <w:t>.  The 25-mer probes were MTHFR-WT25C (wild-type) and MTHFR-MUT25C (mutant).  500 nM YOYO-1 was present in each sample.  TAF indicates Triplex-Associated Fluoresc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00:03:00Z</dcterms:created>
  <dc:creator>Ivana Kandic</dc:creator>
  <dc:description/>
  <dc:language>en-US</dc:language>
  <cp:lastModifiedBy>JDaksis</cp:lastModifiedBy>
  <cp:lastPrinted>2006-03-08T12:20:00Z</cp:lastPrinted>
  <dcterms:modified xsi:type="dcterms:W3CDTF">2007-02-14T00:03:00Z</dcterms:modified>
  <cp:revision>2</cp:revision>
  <dc:subject/>
  <dc:title>Triplex assay with human gDNA and 5’-amino-C12 modified MTHFR 20-mer, 25-mer and 30-mer probes using no preincubation protocol</dc:title>
</cp:coreProperties>
</file>